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F7BFCB">
      <w:pPr>
        <w:spacing w:line="24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pplementary Table S1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Tertile-based analysis of the association between inflammatory indices and left atrial thrombus.</w:t>
      </w:r>
    </w:p>
    <w:tbl>
      <w:tblPr>
        <w:tblStyle w:val="5"/>
        <w:tblW w:w="138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83"/>
        <w:gridCol w:w="1272"/>
        <w:gridCol w:w="2498"/>
        <w:gridCol w:w="2498"/>
        <w:gridCol w:w="2498"/>
        <w:gridCol w:w="2498"/>
        <w:gridCol w:w="1631"/>
      </w:tblGrid>
      <w:tr w14:paraId="57B69E02">
        <w:tc>
          <w:tcPr>
            <w:tcW w:w="9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B2C1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Indices</w:t>
            </w:r>
          </w:p>
        </w:tc>
        <w:tc>
          <w:tcPr>
            <w:tcW w:w="12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AB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ertile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D2F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Unadjusted Model </w:t>
            </w:r>
          </w:p>
          <w:p w14:paraId="09F94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R (95% CI)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23D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odel 1</w:t>
            </w:r>
          </w:p>
          <w:p w14:paraId="39BE0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R (95% CI)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2DE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odel 2</w:t>
            </w:r>
          </w:p>
          <w:p w14:paraId="51A92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R (95% CI)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FAC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odel 3</w:t>
            </w:r>
          </w:p>
          <w:p w14:paraId="0C745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R (95% CI)</w:t>
            </w:r>
          </w:p>
        </w:tc>
        <w:tc>
          <w:tcPr>
            <w:tcW w:w="16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217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P for trend </w:t>
            </w:r>
          </w:p>
          <w:p w14:paraId="5DCD0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(Model 3)</w:t>
            </w:r>
          </w:p>
        </w:tc>
      </w:tr>
      <w:tr w14:paraId="3E08ED97">
        <w:tc>
          <w:tcPr>
            <w:tcW w:w="9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7D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LR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4D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E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4A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2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12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F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3</w:t>
            </w:r>
          </w:p>
        </w:tc>
      </w:tr>
      <w:tr w14:paraId="2AC2243C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5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9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05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00 (0.682–2.8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C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14 (0.732–3.1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37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77 (0.760–3.27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CA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794 (0.830–3.88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6D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605FEDCF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3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86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B3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80 (1.002–3.9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85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427 (1.188–4.95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A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681 (1.302–5.52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56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345 (1.075–5.11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A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4F48522D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6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L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D9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84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8C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9F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46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0B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80</w:t>
            </w:r>
          </w:p>
        </w:tc>
      </w:tr>
      <w:tr w14:paraId="74100520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E0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07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AA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61 (0.540–2.08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01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159 (0.584–2.29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5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182 (0.591–2.36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C3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28 (0.436–1.97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B6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6112495D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AE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1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0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255 (0.652–2.41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89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71 (0.736–2.94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8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602 (0.788–3.25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3B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654 (0.778–3.51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A1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0BC2D2B3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D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L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0D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24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4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2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E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2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658</w:t>
            </w:r>
          </w:p>
        </w:tc>
      </w:tr>
      <w:tr w14:paraId="48BD7303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0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E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C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69 (0.997–3.88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DA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011 (1.013–3.99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8F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63 (0.986–3.9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8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698 (0.832–3.46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0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436B5B40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63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B8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F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386 (0.675–2.8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26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89 (0.718–3.09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F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07 (0.724–3.13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6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210 (0.562–2.60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C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4F5F80CA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AE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WM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C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D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0C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C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53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1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25</w:t>
            </w:r>
          </w:p>
        </w:tc>
      </w:tr>
      <w:tr w14:paraId="19A49E4B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E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D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3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13 (0.452–1.84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84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01 (0.445–1.82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0D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38 (0.461–1.9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54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64 (0.454–2.04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75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4291636A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C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6C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0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65 (0.773–2.7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4C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49 (0.763–2.75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57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48 (0.823–3.03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A7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19 (0.751–3.07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68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1243374C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D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M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06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A3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84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B9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9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74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45</w:t>
            </w:r>
          </w:p>
        </w:tc>
      </w:tr>
      <w:tr w14:paraId="20E17C6C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F3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11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A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042 (0.987–4.2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C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095 (1.009–4.34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21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69 (1.088–4.7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9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85 (0.906–4.3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12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1A20663B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6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C6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AF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130 (1.035–4.38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04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44 (1.085–4.64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A1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534 (1.213–5.29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2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69 (1.038–4.96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1B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6F977F7F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1A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E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4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FA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3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0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6F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8</w:t>
            </w:r>
          </w:p>
        </w:tc>
      </w:tr>
      <w:tr w14:paraId="279FAC2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E5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4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EA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92 (0.717–3.10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D9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540 (0.737–3.2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2E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611 (0.768–3.37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9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469 (0.679–3.17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C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6E9B4322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9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3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52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38 (1.120–4.47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2D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388 (1.187–4.80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E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686 (1.322–5.45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91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175 (1.036–4.56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2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0A956790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0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IR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D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52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F2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7F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7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D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54</w:t>
            </w:r>
          </w:p>
        </w:tc>
      </w:tr>
      <w:tr w14:paraId="7438FB7E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3D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2F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B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309 (1.132–4.7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BD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518 (1.220–5.19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32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630 (1.269–5.45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F1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380 (1.100–5.14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E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17D29C8E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5B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4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CA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35 (0.878–3.83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9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141 (1.001–4.57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F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415 (1.118–5.21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D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98 (1.015–5.20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51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67E55F5A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56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I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D7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99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C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5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AF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29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69</w:t>
            </w:r>
          </w:p>
        </w:tc>
      </w:tr>
      <w:tr w14:paraId="17E6213E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EB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1D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2F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65 (0.918–3.79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AD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63 (0.961–4.01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1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53 (0.954–3.99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61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98 (0.885–4.07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A2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  <w:tr w14:paraId="2062D390"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906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142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E5B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75 (0.922–3.811)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FB1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77 (0.966–4.044)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AEF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206 (1.070–4.551)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D6E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070 (0.961–4.460)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896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 w:bidi="ar-SA"/>
              </w:rPr>
            </w:pPr>
          </w:p>
        </w:tc>
      </w:tr>
    </w:tbl>
    <w:p w14:paraId="22CC00C3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Notes: </w:t>
      </w:r>
    </w:p>
    <w:p w14:paraId="5D78E6A5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Model 1: Adjusted for age and gender.</w:t>
      </w:r>
    </w:p>
    <w:p w14:paraId="177B21A5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Model 2: Additionally adjusted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clinical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thrombosis factors (coronary heart disease, heart failure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h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ypertension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iabetes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troke) </w:t>
      </w:r>
    </w:p>
    <w:p w14:paraId="3604F23A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Model 3: Further adjusted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roxysmal atrial fibrillation, oral anticoagulant</w:t>
      </w:r>
      <w:r>
        <w:rPr>
          <w:rFonts w:hint="default" w:ascii="Times New Roman Regular" w:hAnsi="Times New Roman Regular" w:cs="Times New Roman Regular"/>
          <w:sz w:val="24"/>
          <w:szCs w:val="24"/>
          <w:rtl w:val="0"/>
          <w:cs w:val="0"/>
          <w:lang w:val="en-US" w:eastAsia="zh-CN"/>
        </w:rPr>
        <w:t xml:space="preserve"> us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left atrial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iameter</w:t>
      </w:r>
      <w:r>
        <w:rPr>
          <w:rFonts w:hint="default" w:ascii="Times New Roman Regular" w:hAnsi="Times New Roman Regular" w:cs="Times New Roman Regular"/>
          <w:sz w:val="24"/>
          <w:szCs w:val="24"/>
          <w:rtl w:val="0"/>
          <w:cs w:val="0"/>
          <w:lang w:val="en-US" w:eastAsia="zh-Hans"/>
        </w:rPr>
        <w:t>, and left ventricular ejection fraction</w:t>
      </w:r>
    </w:p>
    <w:p w14:paraId="6EE70767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sectPr>
          <w:headerReference r:id="rId7" w:type="first"/>
          <w:headerReference r:id="rId5" w:type="default"/>
          <w:footerReference r:id="rId8" w:type="default"/>
          <w:headerReference r:id="rId6" w:type="even"/>
          <w:footerReference r:id="rId9" w:type="even"/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bbreviations: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OR, odds ratio; CI, confidence interval; NLR, neutrophil-to-lymphocyte ratio; MLR, monocyte-to-lymphocyte ratio; PLR, p</w:t>
      </w:r>
      <w:r>
        <w:rPr>
          <w:rFonts w:hint="default" w:ascii="Times New Roman Regular" w:hAnsi="Times New Roman Regular" w:cs="Times New Roman Regular"/>
          <w:sz w:val="24"/>
          <w:szCs w:val="24"/>
        </w:rPr>
        <w:t>latele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-to-lymphocyte ratio; WMR, white blood cell-to-mean platelet volume ratio; NMR, neutrophil-to-mean platelet volume ratio; SII, systemic immune inflammation index; SIRI, systemic inflammation response index; PIV, pan-immune-inflammation valu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e</w:t>
      </w:r>
    </w:p>
    <w:p w14:paraId="57E90CF8">
      <w:pPr>
        <w:spacing w:line="36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2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1841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053055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C81EC0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EFE04FE"/>
    <w:rsid w:val="CE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page number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23:36:00Z</dcterms:created>
  <dc:creator>游来游去</dc:creator>
  <cp:lastModifiedBy>游来游去</cp:lastModifiedBy>
  <dcterms:modified xsi:type="dcterms:W3CDTF">2026-01-02T00:0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EB554EDE4B566DE76945669260378E9_41</vt:lpwstr>
  </property>
</Properties>
</file>